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F689F" w14:textId="70D5834B" w:rsidR="00063D07" w:rsidRPr="008C4878" w:rsidRDefault="008C253A">
      <w:pPr>
        <w:pStyle w:val="AA"/>
        <w:spacing w:line="360" w:lineRule="auto"/>
        <w:rPr>
          <w:rFonts w:ascii="Times New Roman" w:eastAsia="Times New Roman" w:hAnsi="Times New Roman" w:cs="Times New Roman"/>
        </w:rPr>
      </w:pPr>
      <w:r w:rsidRPr="008C4878">
        <w:rPr>
          <w:rFonts w:ascii="Times New Roman" w:hAnsi="Times New Roman" w:cs="Times New Roman"/>
        </w:rPr>
        <w:t>Table S2</w:t>
      </w:r>
      <w:r w:rsidR="00480AB5" w:rsidRPr="008C4878">
        <w:rPr>
          <w:rFonts w:ascii="Times New Roman" w:hAnsi="Times New Roman" w:cs="Times New Roman"/>
        </w:rPr>
        <w:t>. Univariate analysis for prognostic factors.</w:t>
      </w:r>
    </w:p>
    <w:tbl>
      <w:tblPr>
        <w:tblW w:w="841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93"/>
        <w:gridCol w:w="1781"/>
        <w:gridCol w:w="1045"/>
        <w:gridCol w:w="930"/>
        <w:gridCol w:w="930"/>
        <w:gridCol w:w="1074"/>
        <w:gridCol w:w="1049"/>
        <w:gridCol w:w="16"/>
      </w:tblGrid>
      <w:tr w:rsidR="00063D07" w:rsidRPr="008C4878" w14:paraId="569F3B4F" w14:textId="77777777" w:rsidTr="00077224">
        <w:trPr>
          <w:trHeight w:val="296"/>
        </w:trPr>
        <w:tc>
          <w:tcPr>
            <w:tcW w:w="3374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D6796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bject                     Classification (n)</w:t>
            </w:r>
          </w:p>
        </w:tc>
        <w:tc>
          <w:tcPr>
            <w:tcW w:w="5044" w:type="dxa"/>
            <w:gridSpan w:val="6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BDECE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5 years’ survival (%)</w:t>
            </w:r>
          </w:p>
        </w:tc>
      </w:tr>
      <w:tr w:rsidR="00063D07" w:rsidRPr="008C4878" w14:paraId="49D380E4" w14:textId="77777777" w:rsidTr="00077224">
        <w:trPr>
          <w:gridAfter w:val="1"/>
          <w:wAfter w:w="16" w:type="dxa"/>
          <w:trHeight w:val="315"/>
        </w:trPr>
        <w:tc>
          <w:tcPr>
            <w:tcW w:w="3374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35B32190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B5F50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OS</w:t>
            </w:r>
          </w:p>
        </w:tc>
        <w:tc>
          <w:tcPr>
            <w:tcW w:w="93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45D47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DFS</w:t>
            </w:r>
          </w:p>
        </w:tc>
        <w:tc>
          <w:tcPr>
            <w:tcW w:w="93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B1EC6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LCR</w:t>
            </w:r>
          </w:p>
        </w:tc>
        <w:tc>
          <w:tcPr>
            <w:tcW w:w="1074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84B53" w14:textId="5451F2A8" w:rsidR="00063D07" w:rsidRPr="008C4878" w:rsidRDefault="000E71E6" w:rsidP="00480AB5">
            <w:pPr>
              <w:pStyle w:val="A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OFR</w:t>
            </w:r>
            <w:r w:rsidR="00F4733E" w:rsidRPr="008C4878">
              <w:rPr>
                <w:rFonts w:ascii="Times New Roman" w:hAnsi="Times New Roman" w:cs="Times New Roman"/>
                <w:sz w:val="22"/>
                <w:szCs w:val="22"/>
              </w:rPr>
              <w:t>FS</w:t>
            </w:r>
          </w:p>
        </w:tc>
        <w:tc>
          <w:tcPr>
            <w:tcW w:w="1049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E8E3D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PALNMFS</w:t>
            </w:r>
          </w:p>
        </w:tc>
      </w:tr>
      <w:tr w:rsidR="00063D07" w:rsidRPr="008C4878" w14:paraId="7EB85BDD" w14:textId="77777777" w:rsidTr="00077224">
        <w:trPr>
          <w:gridAfter w:val="1"/>
          <w:wAfter w:w="16" w:type="dxa"/>
          <w:trHeight w:val="73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496A6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ge</w:t>
            </w: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446C2" w14:textId="77777777" w:rsidR="00063D07" w:rsidRPr="008C4878" w:rsidRDefault="00480AB5">
            <w:pPr>
              <w:pStyle w:val="1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kern w:val="2"/>
                <w:sz w:val="22"/>
                <w:szCs w:val="22"/>
              </w:rPr>
              <w:t>≥65(1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B3BE5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64.7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59B9A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52.9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F53DE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70.6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114F0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1.9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CF1E2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92.9%</w:t>
            </w:r>
          </w:p>
        </w:tc>
      </w:tr>
      <w:tr w:rsidR="00063D07" w:rsidRPr="008C4878" w14:paraId="1C324ABD" w14:textId="77777777" w:rsidTr="00077224">
        <w:trPr>
          <w:gridAfter w:val="1"/>
          <w:wAfter w:w="16" w:type="dxa"/>
          <w:trHeight w:val="59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93BBA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50D96" w14:textId="77777777" w:rsidR="00063D07" w:rsidRPr="008C4878" w:rsidRDefault="00480AB5">
            <w:pPr>
              <w:pStyle w:val="1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kern w:val="2"/>
                <w:sz w:val="22"/>
                <w:szCs w:val="22"/>
              </w:rPr>
              <w:t>&lt;65(11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7041E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74.6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5C2EC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71.3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3B147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7.7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4A697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1.5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7D8BB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96.0%</w:t>
            </w:r>
          </w:p>
        </w:tc>
      </w:tr>
      <w:tr w:rsidR="00063D07" w:rsidRPr="008C4878" w14:paraId="1274D721" w14:textId="77777777" w:rsidTr="00077224">
        <w:trPr>
          <w:gridAfter w:val="1"/>
          <w:wAfter w:w="16" w:type="dxa"/>
          <w:trHeight w:val="59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9EF1B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6AC5D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F1F30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0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C3F24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0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F2597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0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1DFB6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58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FF207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0.622</w:t>
            </w:r>
          </w:p>
        </w:tc>
      </w:tr>
      <w:tr w:rsidR="00063D07" w:rsidRPr="008C4878" w14:paraId="6BA205F5" w14:textId="77777777" w:rsidTr="00077224">
        <w:trPr>
          <w:gridAfter w:val="1"/>
          <w:wAfter w:w="16" w:type="dxa"/>
          <w:trHeight w:val="59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DC5A3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istological type</w:t>
            </w: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3BDFB" w14:textId="77777777" w:rsidR="00063D07" w:rsidRPr="008C4878" w:rsidRDefault="00480AB5">
            <w:pPr>
              <w:pStyle w:val="1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kern w:val="2"/>
                <w:sz w:val="22"/>
                <w:szCs w:val="22"/>
              </w:rPr>
              <w:t>Squamous (12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C0FC3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75.1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593EA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71.1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85D63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5.9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36FAB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3.5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F984A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95.3%</w:t>
            </w:r>
          </w:p>
        </w:tc>
      </w:tr>
      <w:tr w:rsidR="00063D07" w:rsidRPr="008C4878" w14:paraId="72881D29" w14:textId="77777777" w:rsidTr="00077224">
        <w:trPr>
          <w:gridAfter w:val="1"/>
          <w:wAfter w:w="16" w:type="dxa"/>
          <w:trHeight w:val="118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B65E4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0A63C" w14:textId="77777777" w:rsidR="00063D07" w:rsidRPr="008C4878" w:rsidRDefault="00480AB5">
            <w:pPr>
              <w:pStyle w:val="1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kern w:val="2"/>
                <w:sz w:val="22"/>
                <w:szCs w:val="22"/>
              </w:rPr>
              <w:t>Adenocarcinoma, Adeno/squamous</w:t>
            </w:r>
          </w:p>
          <w:p w14:paraId="20C60D70" w14:textId="77777777" w:rsidR="00063D07" w:rsidRPr="008C4878" w:rsidRDefault="00480AB5">
            <w:pPr>
              <w:pStyle w:val="1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kern w:val="2"/>
                <w:sz w:val="22"/>
                <w:szCs w:val="22"/>
              </w:rPr>
              <w:t>Carcinoma (1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E39A8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53.0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6D62B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45.5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31E4A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1.8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DE1AA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60.6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6F5FF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100.0%</w:t>
            </w:r>
          </w:p>
        </w:tc>
      </w:tr>
      <w:tr w:rsidR="00063D07" w:rsidRPr="008C4878" w14:paraId="73637A42" w14:textId="77777777" w:rsidTr="00077224">
        <w:trPr>
          <w:gridAfter w:val="1"/>
          <w:wAfter w:w="16" w:type="dxa"/>
          <w:trHeight w:val="30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3B2D1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FDEC1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1826F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2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59A84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2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58AA7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7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50B33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2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B77E5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463</w:t>
            </w:r>
          </w:p>
        </w:tc>
      </w:tr>
      <w:tr w:rsidR="00063D07" w:rsidRPr="008C4878" w14:paraId="0069ECBF" w14:textId="77777777" w:rsidTr="00077224">
        <w:trPr>
          <w:gridAfter w:val="1"/>
          <w:wAfter w:w="16" w:type="dxa"/>
          <w:trHeight w:val="34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62FA9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umor size</w:t>
            </w: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F3FA2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Microsoft YaHei" w:hAnsi="Times New Roman" w:cs="Times New Roman"/>
                <w:sz w:val="22"/>
                <w:szCs w:val="22"/>
                <w:lang w:val="zh-TW" w:eastAsia="zh-TW"/>
              </w:rPr>
              <w:t>＜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4cm(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33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91081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90.9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AF8DB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7.9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9DB26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97.0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928BA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90.9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C655F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93.6%</w:t>
            </w:r>
          </w:p>
        </w:tc>
      </w:tr>
      <w:tr w:rsidR="00063D07" w:rsidRPr="008C4878" w14:paraId="08670153" w14:textId="77777777" w:rsidTr="00077224">
        <w:trPr>
          <w:gridAfter w:val="1"/>
          <w:wAfter w:w="16" w:type="dxa"/>
          <w:trHeight w:val="30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BF8FB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BABB9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≥4cm (1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00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7A7B5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67.4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999E2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62.6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11F63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1.6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DD9DA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78.0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B7C93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96.3%</w:t>
            </w:r>
          </w:p>
        </w:tc>
      </w:tr>
      <w:tr w:rsidR="00063D07" w:rsidRPr="008C4878" w14:paraId="437066E7" w14:textId="77777777" w:rsidTr="00077224">
        <w:trPr>
          <w:gridAfter w:val="1"/>
          <w:wAfter w:w="16" w:type="dxa"/>
          <w:trHeight w:val="382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A9288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47341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6443A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0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44713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79438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03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E0CF9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3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48432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0.216</w:t>
            </w:r>
          </w:p>
        </w:tc>
      </w:tr>
      <w:tr w:rsidR="00063D07" w:rsidRPr="008C4878" w14:paraId="638A0465" w14:textId="77777777" w:rsidTr="00077224">
        <w:trPr>
          <w:gridAfter w:val="1"/>
          <w:wAfter w:w="16" w:type="dxa"/>
          <w:trHeight w:val="34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885C2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GB level</w:t>
            </w: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03527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Microsoft YaHei" w:hAnsi="Times New Roman" w:cs="Times New Roman"/>
                <w:sz w:val="22"/>
                <w:szCs w:val="22"/>
                <w:lang w:val="zh-TW" w:eastAsia="zh-TW"/>
              </w:rPr>
              <w:t>＜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110 g/L(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36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3CC33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63.8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D6864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61.1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A9015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3.0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6419A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70.9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FB830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100.0%</w:t>
            </w:r>
          </w:p>
        </w:tc>
      </w:tr>
      <w:tr w:rsidR="00063D07" w:rsidRPr="008C4878" w14:paraId="57AA0BA4" w14:textId="77777777" w:rsidTr="00077224">
        <w:trPr>
          <w:gridAfter w:val="1"/>
          <w:wAfter w:w="16" w:type="dxa"/>
          <w:trHeight w:val="30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77361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21E2A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≥110 g/L (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94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C0780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77.2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895F7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73.1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DDDC0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7.1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0F15B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6.3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80B66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95.1%</w:t>
            </w:r>
          </w:p>
        </w:tc>
      </w:tr>
      <w:tr w:rsidR="00063D07" w:rsidRPr="008C4878" w14:paraId="5C79B37D" w14:textId="77777777" w:rsidTr="00077224">
        <w:trPr>
          <w:gridAfter w:val="1"/>
          <w:wAfter w:w="16" w:type="dxa"/>
          <w:trHeight w:val="30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D6646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96126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0C0DA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2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34111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5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3E2CC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5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079BC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B0208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0.193</w:t>
            </w:r>
          </w:p>
        </w:tc>
      </w:tr>
      <w:tr w:rsidR="00063D07" w:rsidRPr="008C4878" w14:paraId="1A763882" w14:textId="77777777" w:rsidTr="00077224">
        <w:trPr>
          <w:gridAfter w:val="1"/>
          <w:wAfter w:w="16" w:type="dxa"/>
          <w:trHeight w:val="290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7A04C" w14:textId="77777777" w:rsidR="00063D07" w:rsidRPr="008C4878" w:rsidRDefault="00480AB5">
            <w:pPr>
              <w:pStyle w:val="1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i/>
                <w:iCs/>
                <w:kern w:val="2"/>
                <w:sz w:val="22"/>
                <w:szCs w:val="22"/>
              </w:rPr>
              <w:t>Concurrent chemotherapy</w:t>
            </w: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D4DF1" w14:textId="77777777" w:rsidR="00063D07" w:rsidRPr="008C4878" w:rsidRDefault="00480AB5">
            <w:pPr>
              <w:pStyle w:val="1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kern w:val="2"/>
                <w:sz w:val="22"/>
                <w:szCs w:val="22"/>
              </w:rPr>
              <w:t>≥4 cycles (9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3D138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76.3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E33CD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71.1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60CDF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5.0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8B935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6.0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5D2D7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97.3%</w:t>
            </w:r>
          </w:p>
        </w:tc>
      </w:tr>
      <w:tr w:rsidR="00063D07" w:rsidRPr="008C4878" w14:paraId="318C313F" w14:textId="77777777" w:rsidTr="00077224">
        <w:trPr>
          <w:gridAfter w:val="1"/>
          <w:wAfter w:w="16" w:type="dxa"/>
          <w:trHeight w:val="290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446281C2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8C19A" w14:textId="77777777" w:rsidR="00063D07" w:rsidRPr="008C4878" w:rsidRDefault="00480AB5">
            <w:pPr>
              <w:pStyle w:val="1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kern w:val="2"/>
                <w:sz w:val="22"/>
                <w:szCs w:val="22"/>
              </w:rPr>
              <w:t>&lt;4 cycles (3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7E76B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66.0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5CFBC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63.6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F2D4B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6.9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999D3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70.8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EE5A2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91.5%</w:t>
            </w:r>
          </w:p>
        </w:tc>
      </w:tr>
      <w:tr w:rsidR="00063D07" w:rsidRPr="008C4878" w14:paraId="117ED895" w14:textId="77777777" w:rsidTr="00077224">
        <w:trPr>
          <w:gridAfter w:val="1"/>
          <w:wAfter w:w="16" w:type="dxa"/>
          <w:trHeight w:val="30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A1CF8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64331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C7442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0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4F06C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0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86787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88F77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0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4B7DF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0.225</w:t>
            </w:r>
          </w:p>
        </w:tc>
      </w:tr>
      <w:tr w:rsidR="00063D07" w:rsidRPr="008C4878" w14:paraId="601F0714" w14:textId="77777777" w:rsidTr="00077224">
        <w:trPr>
          <w:gridAfter w:val="1"/>
          <w:wAfter w:w="16" w:type="dxa"/>
          <w:trHeight w:val="377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77530" w14:textId="77777777" w:rsidR="00063D07" w:rsidRPr="008C4878" w:rsidRDefault="00063D07">
            <w:pPr>
              <w:pStyle w:val="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2"/>
                <w:szCs w:val="22"/>
              </w:rPr>
            </w:pPr>
          </w:p>
          <w:p w14:paraId="3267A0F5" w14:textId="77777777" w:rsidR="00063D07" w:rsidRPr="008C4878" w:rsidRDefault="00480AB5">
            <w:pPr>
              <w:pStyle w:val="1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i/>
                <w:iCs/>
                <w:kern w:val="2"/>
                <w:sz w:val="22"/>
                <w:szCs w:val="22"/>
              </w:rPr>
              <w:t>SCC-Ag</w:t>
            </w: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6ADC5" w14:textId="77777777" w:rsidR="00063D07" w:rsidRPr="008C4878" w:rsidRDefault="00480AB5">
            <w:pPr>
              <w:pStyle w:val="1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kern w:val="2"/>
                <w:sz w:val="22"/>
                <w:szCs w:val="22"/>
              </w:rPr>
              <w:t>＜</w:t>
            </w:r>
            <w:r w:rsidRPr="008C4878">
              <w:rPr>
                <w:rFonts w:ascii="Times New Roman" w:hAnsi="Times New Roman" w:cs="Times New Roman"/>
                <w:kern w:val="2"/>
                <w:sz w:val="22"/>
                <w:szCs w:val="22"/>
              </w:rPr>
              <w:t>10(5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54571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3.6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5E8F3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0.0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69781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9.1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F18E9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90.2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B95CF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100.0%</w:t>
            </w:r>
          </w:p>
        </w:tc>
      </w:tr>
      <w:tr w:rsidR="00063D07" w:rsidRPr="008C4878" w14:paraId="35289BDC" w14:textId="77777777" w:rsidTr="00077224">
        <w:trPr>
          <w:gridAfter w:val="1"/>
          <w:wAfter w:w="16" w:type="dxa"/>
          <w:trHeight w:val="290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215F8526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3D872" w14:textId="77777777" w:rsidR="00063D07" w:rsidRPr="008C4878" w:rsidRDefault="00480AB5">
            <w:pPr>
              <w:pStyle w:val="1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≥10(6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37EDC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68.4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6718B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65.6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EE778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7.5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2B7BD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74.2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FC2FF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92.6%</w:t>
            </w:r>
          </w:p>
        </w:tc>
      </w:tr>
      <w:tr w:rsidR="00063D07" w:rsidRPr="008C4878" w14:paraId="6BD73EFB" w14:textId="77777777" w:rsidTr="00077224">
        <w:trPr>
          <w:gridAfter w:val="1"/>
          <w:wAfter w:w="16" w:type="dxa"/>
          <w:trHeight w:val="30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01E10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E2F2B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45911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1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9AFD9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0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C0D64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AB54E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0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A5478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0.028</w:t>
            </w:r>
          </w:p>
        </w:tc>
      </w:tr>
      <w:tr w:rsidR="00063D07" w:rsidRPr="008C4878" w14:paraId="30868839" w14:textId="77777777" w:rsidTr="00077224">
        <w:trPr>
          <w:gridAfter w:val="1"/>
          <w:wAfter w:w="16" w:type="dxa"/>
          <w:trHeight w:val="78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816A6" w14:textId="77777777" w:rsidR="00063D07" w:rsidRPr="008C4878" w:rsidRDefault="00480AB5">
            <w:pPr>
              <w:pStyle w:val="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i/>
                <w:iCs/>
                <w:kern w:val="2"/>
                <w:sz w:val="22"/>
                <w:szCs w:val="22"/>
              </w:rPr>
              <w:t>EQD2</w:t>
            </w:r>
          </w:p>
          <w:p w14:paraId="54A9B4B2" w14:textId="77777777" w:rsidR="00063D07" w:rsidRPr="008C4878" w:rsidRDefault="00480AB5">
            <w:pPr>
              <w:pStyle w:val="1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i/>
                <w:iCs/>
                <w:kern w:val="2"/>
                <w:sz w:val="22"/>
                <w:szCs w:val="22"/>
              </w:rPr>
              <w:t>(point A</w:t>
            </w:r>
            <w:r w:rsidRPr="008C4878">
              <w:rPr>
                <w:rFonts w:ascii="Times New Roman" w:eastAsia="Microsoft YaHei" w:hAnsi="Times New Roman" w:cs="Times New Roman"/>
                <w:i/>
                <w:iCs/>
                <w:kern w:val="2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5FB11" w14:textId="77777777" w:rsidR="00063D07" w:rsidRPr="008C4878" w:rsidRDefault="00480AB5">
            <w:pPr>
              <w:pStyle w:val="1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kern w:val="2"/>
                <w:sz w:val="22"/>
                <w:szCs w:val="22"/>
              </w:rPr>
              <w:t>&lt;90Gy (1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D6BF4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49.2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35300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37.5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3D4EE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55.6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C9590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66.7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29B23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90.9%</w:t>
            </w:r>
          </w:p>
        </w:tc>
      </w:tr>
      <w:tr w:rsidR="00063D07" w:rsidRPr="008C4878" w14:paraId="7F0B42D4" w14:textId="77777777" w:rsidTr="00077224">
        <w:trPr>
          <w:gridAfter w:val="1"/>
          <w:wAfter w:w="16" w:type="dxa"/>
          <w:trHeight w:val="30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4CBDF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E09B3" w14:textId="77777777" w:rsidR="00063D07" w:rsidRPr="008C4878" w:rsidRDefault="00480AB5">
            <w:pPr>
              <w:pStyle w:val="1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kern w:val="2"/>
                <w:sz w:val="22"/>
                <w:szCs w:val="22"/>
              </w:rPr>
              <w:t>90-98 Gy (3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6C9C7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68.0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7C884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68.6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425AD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0.8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640C1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6.9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EFCF5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96.7%</w:t>
            </w:r>
          </w:p>
        </w:tc>
      </w:tr>
      <w:tr w:rsidR="00063D07" w:rsidRPr="008C4878" w14:paraId="70D96E79" w14:textId="77777777" w:rsidTr="00077224">
        <w:trPr>
          <w:gridAfter w:val="1"/>
          <w:wAfter w:w="16" w:type="dxa"/>
          <w:trHeight w:val="30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FBA92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5611B" w14:textId="77777777" w:rsidR="00063D07" w:rsidRPr="008C4878" w:rsidRDefault="00480AB5">
            <w:pPr>
              <w:pStyle w:val="1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kern w:val="2"/>
                <w:sz w:val="22"/>
                <w:szCs w:val="22"/>
              </w:rPr>
              <w:t>≥98Gy (8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B4291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79.8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594F6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75.1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06493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92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F58FB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2.6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57F82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96.0%</w:t>
            </w:r>
          </w:p>
        </w:tc>
      </w:tr>
      <w:tr w:rsidR="00063D07" w:rsidRPr="008C4878" w14:paraId="78BD394D" w14:textId="77777777" w:rsidTr="00077224">
        <w:trPr>
          <w:gridAfter w:val="1"/>
          <w:wAfter w:w="16" w:type="dxa"/>
          <w:trHeight w:val="30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00666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26D5E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A81B9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0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F5020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00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1C520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42CDF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A5576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0.422</w:t>
            </w:r>
          </w:p>
        </w:tc>
      </w:tr>
      <w:tr w:rsidR="00063D07" w:rsidRPr="008C4878" w14:paraId="11BC52A1" w14:textId="77777777" w:rsidTr="00077224">
        <w:trPr>
          <w:gridAfter w:val="1"/>
          <w:wAfter w:w="16" w:type="dxa"/>
          <w:trHeight w:val="73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C29FA" w14:textId="77777777" w:rsidR="00063D07" w:rsidRPr="008C4878" w:rsidRDefault="00480AB5">
            <w:pPr>
              <w:pStyle w:val="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i/>
                <w:iCs/>
                <w:kern w:val="2"/>
                <w:sz w:val="22"/>
                <w:szCs w:val="22"/>
              </w:rPr>
              <w:t>Therapy</w:t>
            </w:r>
          </w:p>
          <w:p w14:paraId="1AF30EB3" w14:textId="77777777" w:rsidR="00063D07" w:rsidRPr="008C4878" w:rsidRDefault="00480AB5">
            <w:pPr>
              <w:pStyle w:val="1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i/>
                <w:iCs/>
                <w:kern w:val="2"/>
                <w:sz w:val="22"/>
                <w:szCs w:val="22"/>
              </w:rPr>
              <w:t>duration</w:t>
            </w: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7A950" w14:textId="77777777" w:rsidR="00063D07" w:rsidRPr="008C4878" w:rsidRDefault="00480AB5">
            <w:pPr>
              <w:pStyle w:val="1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kern w:val="2"/>
                <w:sz w:val="22"/>
                <w:szCs w:val="22"/>
              </w:rPr>
              <w:t>≤63 days (11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75C6B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76.3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16689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72.8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784A9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5.4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94101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4.5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F95A2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96.8%</w:t>
            </w:r>
          </w:p>
        </w:tc>
      </w:tr>
      <w:tr w:rsidR="00063D07" w:rsidRPr="008C4878" w14:paraId="300D500F" w14:textId="77777777" w:rsidTr="00077224">
        <w:trPr>
          <w:gridAfter w:val="1"/>
          <w:wAfter w:w="16" w:type="dxa"/>
          <w:trHeight w:val="30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A97D3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F2903" w14:textId="77777777" w:rsidR="00063D07" w:rsidRPr="008C4878" w:rsidRDefault="00480AB5">
            <w:pPr>
              <w:pStyle w:val="1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kern w:val="2"/>
                <w:sz w:val="22"/>
                <w:szCs w:val="22"/>
              </w:rPr>
              <w:t>&gt;63 days (2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503C7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57.1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EA44C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.5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1E63E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5.9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AA69A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66.5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61FC4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9.7%</w:t>
            </w:r>
          </w:p>
        </w:tc>
      </w:tr>
      <w:tr w:rsidR="00063D07" w:rsidRPr="008C4878" w14:paraId="44D9E98A" w14:textId="77777777" w:rsidTr="00077224">
        <w:trPr>
          <w:gridAfter w:val="1"/>
          <w:wAfter w:w="16" w:type="dxa"/>
          <w:trHeight w:val="30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52F96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F42B0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E58CC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0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12B28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0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154FA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9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5F00C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0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6C9D6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0.202</w:t>
            </w:r>
          </w:p>
        </w:tc>
      </w:tr>
      <w:tr w:rsidR="00063D07" w:rsidRPr="008C4878" w14:paraId="61A0A879" w14:textId="77777777" w:rsidTr="00077224">
        <w:trPr>
          <w:gridAfter w:val="1"/>
          <w:wAfter w:w="16" w:type="dxa"/>
          <w:trHeight w:val="30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121F4" w14:textId="277DC19D" w:rsidR="00063D07" w:rsidRPr="008C4878" w:rsidRDefault="003F5785">
            <w:pPr>
              <w:pStyle w:val="1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i/>
                <w:iCs/>
                <w:kern w:val="2"/>
                <w:sz w:val="22"/>
                <w:szCs w:val="22"/>
              </w:rPr>
              <w:t>EFI</w:t>
            </w: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09124" w14:textId="77777777" w:rsidR="00063D07" w:rsidRPr="008C4878" w:rsidRDefault="00480AB5">
            <w:pPr>
              <w:jc w:val="center"/>
              <w:rPr>
                <w:color w:val="000000"/>
                <w:kern w:val="2"/>
                <w:sz w:val="22"/>
                <w:szCs w:val="22"/>
                <w:u w:color="000000"/>
                <w:lang w:eastAsia="zh-CN"/>
              </w:rPr>
            </w:pPr>
            <w:r w:rsidRPr="008C4878">
              <w:rPr>
                <w:color w:val="000000"/>
                <w:kern w:val="2"/>
                <w:sz w:val="22"/>
                <w:szCs w:val="22"/>
                <w:u w:color="000000"/>
                <w:lang w:eastAsia="zh-CN"/>
              </w:rPr>
              <w:t>w/o</w:t>
            </w:r>
            <w:r w:rsidRPr="008C4878">
              <w:rPr>
                <w:color w:val="000000"/>
                <w:kern w:val="2"/>
                <w:sz w:val="22"/>
                <w:szCs w:val="22"/>
                <w:u w:color="000000"/>
                <w:lang w:eastAsia="zh-CN"/>
              </w:rPr>
              <w:t>（</w:t>
            </w:r>
            <w:r w:rsidRPr="008C4878">
              <w:rPr>
                <w:color w:val="000000"/>
                <w:kern w:val="2"/>
                <w:sz w:val="22"/>
                <w:szCs w:val="22"/>
                <w:u w:color="000000"/>
                <w:lang w:eastAsia="zh-CN"/>
              </w:rPr>
              <w:t>66</w:t>
            </w:r>
            <w:r w:rsidRPr="008C4878">
              <w:rPr>
                <w:color w:val="000000"/>
                <w:kern w:val="2"/>
                <w:sz w:val="22"/>
                <w:szCs w:val="22"/>
                <w:u w:color="000000"/>
                <w:lang w:eastAsia="zh-CN"/>
              </w:rPr>
              <w:t>）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CE387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66.3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17686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7.2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CF3A2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2.9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B6F7D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1.9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0B585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90.8%</w:t>
            </w:r>
          </w:p>
        </w:tc>
      </w:tr>
      <w:tr w:rsidR="00063D07" w:rsidRPr="008C4878" w14:paraId="6550E162" w14:textId="77777777" w:rsidTr="00077224">
        <w:trPr>
          <w:gridAfter w:val="1"/>
          <w:wAfter w:w="16" w:type="dxa"/>
          <w:trHeight w:val="30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C1F24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3AB94" w14:textId="77777777" w:rsidR="00063D07" w:rsidRPr="008C4878" w:rsidRDefault="00480AB5">
            <w:pPr>
              <w:jc w:val="center"/>
              <w:rPr>
                <w:color w:val="000000"/>
                <w:kern w:val="2"/>
                <w:sz w:val="22"/>
                <w:szCs w:val="22"/>
                <w:u w:color="000000"/>
                <w:lang w:eastAsia="zh-CN"/>
              </w:rPr>
            </w:pPr>
            <w:r w:rsidRPr="008C4878">
              <w:rPr>
                <w:color w:val="000000"/>
                <w:kern w:val="2"/>
                <w:sz w:val="22"/>
                <w:szCs w:val="22"/>
                <w:u w:color="000000"/>
                <w:lang w:eastAsia="zh-CN"/>
              </w:rPr>
              <w:t>w/t</w:t>
            </w:r>
            <w:r w:rsidRPr="008C4878">
              <w:rPr>
                <w:color w:val="000000"/>
                <w:kern w:val="2"/>
                <w:sz w:val="22"/>
                <w:szCs w:val="22"/>
                <w:u w:color="000000"/>
                <w:lang w:eastAsia="zh-CN"/>
              </w:rPr>
              <w:t>（</w:t>
            </w:r>
            <w:r w:rsidRPr="008C4878">
              <w:rPr>
                <w:color w:val="000000"/>
                <w:kern w:val="2"/>
                <w:sz w:val="22"/>
                <w:szCs w:val="22"/>
                <w:u w:color="000000"/>
                <w:lang w:eastAsia="zh-CN"/>
              </w:rPr>
              <w:t>67</w:t>
            </w:r>
            <w:r w:rsidRPr="008C4878">
              <w:rPr>
                <w:color w:val="000000"/>
                <w:kern w:val="2"/>
                <w:sz w:val="22"/>
                <w:szCs w:val="22"/>
                <w:u w:color="000000"/>
                <w:lang w:eastAsia="zh-CN"/>
              </w:rPr>
              <w:t>）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A1E36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0.3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5E877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80.4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3F7F8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7.9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CBDA9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90.8</w:t>
            </w: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4CAB2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8C4878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100.0%</w:t>
            </w:r>
          </w:p>
        </w:tc>
      </w:tr>
      <w:tr w:rsidR="00063D07" w:rsidRPr="008C4878" w14:paraId="6ADEB4FA" w14:textId="77777777" w:rsidTr="00077224">
        <w:trPr>
          <w:gridAfter w:val="1"/>
          <w:wAfter w:w="16" w:type="dxa"/>
          <w:trHeight w:val="30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35AD2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00B8C" w14:textId="77777777" w:rsidR="00063D07" w:rsidRPr="008C4878" w:rsidRDefault="00063D07">
            <w:pPr>
              <w:rPr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7CB01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0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3DAB3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0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9F040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3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29E51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sz w:val="22"/>
                <w:szCs w:val="22"/>
              </w:rPr>
              <w:t>p=0.00</w:t>
            </w:r>
            <w:r w:rsidRPr="008C4878">
              <w:rPr>
                <w:rFonts w:ascii="Times New Roman" w:eastAsia="SimSu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065D1" w14:textId="77777777" w:rsidR="00063D07" w:rsidRPr="008C4878" w:rsidRDefault="00480AB5">
            <w:pPr>
              <w:pStyle w:val="AA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8C48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=0.00</w:t>
            </w:r>
            <w:r w:rsidRPr="008C4878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</w:tr>
    </w:tbl>
    <w:p w14:paraId="6F979E7B" w14:textId="3EF7AB16" w:rsidR="00063D07" w:rsidRPr="008C4878" w:rsidRDefault="00063D07" w:rsidP="008C4878">
      <w:pPr>
        <w:pStyle w:val="A"/>
        <w:widowControl/>
        <w:spacing w:after="160" w:line="259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063D07" w:rsidRPr="008C48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icrosoft YaHei">
    <w:altName w:val="ＭＳ 明朝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387A86"/>
    <w:rsid w:val="00013D32"/>
    <w:rsid w:val="00063D07"/>
    <w:rsid w:val="00077224"/>
    <w:rsid w:val="000E71E6"/>
    <w:rsid w:val="003F5785"/>
    <w:rsid w:val="00480AB5"/>
    <w:rsid w:val="008C253A"/>
    <w:rsid w:val="008C4878"/>
    <w:rsid w:val="00D96852"/>
    <w:rsid w:val="00F4733E"/>
    <w:rsid w:val="1B387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22462F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rPr>
      <w:rFonts w:eastAsia="Arial Unicode M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A">
    <w:name w:val="正文 A A"/>
    <w:pPr>
      <w:widowControl w:val="0"/>
      <w:jc w:val="both"/>
    </w:pPr>
    <w:rPr>
      <w:rFonts w:ascii="Calibri" w:eastAsia="Calibri" w:hAnsi="Calibri" w:cs="Calibri"/>
      <w:color w:val="000000"/>
      <w:kern w:val="2"/>
      <w:sz w:val="24"/>
      <w:szCs w:val="24"/>
      <w:u w:color="000000"/>
    </w:rPr>
  </w:style>
  <w:style w:type="paragraph" w:customStyle="1" w:styleId="1">
    <w:name w:val="正文1"/>
    <w:qFormat/>
    <w:pPr>
      <w:widowControl w:val="0"/>
      <w:jc w:val="both"/>
    </w:pPr>
    <w:rPr>
      <w:rFonts w:ascii="Arial Unicode MS" w:eastAsia="Arial Unicode MS" w:hAnsi="Arial Unicode MS" w:cs="Arial Unicode MS"/>
      <w:color w:val="000000"/>
      <w:sz w:val="24"/>
      <w:szCs w:val="24"/>
      <w:u w:color="000000"/>
    </w:rPr>
  </w:style>
  <w:style w:type="paragraph" w:customStyle="1" w:styleId="A">
    <w:name w:val="正文 A"/>
    <w:qFormat/>
    <w:pPr>
      <w:widowControl w:val="0"/>
      <w:jc w:val="both"/>
    </w:pPr>
    <w:rPr>
      <w:rFonts w:ascii="Calibri" w:eastAsia="Calibri" w:hAnsi="Calibri" w:cs="Calibri"/>
      <w:color w:val="000000"/>
      <w:kern w:val="2"/>
      <w:sz w:val="24"/>
      <w:szCs w:val="24"/>
      <w:u w:color="000000"/>
    </w:rPr>
  </w:style>
  <w:style w:type="paragraph" w:styleId="BalloonText">
    <w:name w:val="Balloon Text"/>
    <w:basedOn w:val="Normal"/>
    <w:link w:val="BalloonTextChar"/>
    <w:rsid w:val="00F473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4733E"/>
    <w:rPr>
      <w:rFonts w:eastAsia="Arial Unicode MS"/>
      <w:sz w:val="18"/>
      <w:szCs w:val="18"/>
      <w:lang w:eastAsia="en-US"/>
    </w:rPr>
  </w:style>
  <w:style w:type="character" w:styleId="Emphasis">
    <w:name w:val="Emphasis"/>
    <w:basedOn w:val="DefaultParagraphFont"/>
    <w:uiPriority w:val="20"/>
    <w:qFormat/>
    <w:rsid w:val="00F4733E"/>
    <w:rPr>
      <w:i/>
      <w:iCs/>
    </w:rPr>
  </w:style>
  <w:style w:type="character" w:customStyle="1" w:styleId="apple-converted-space">
    <w:name w:val="apple-converted-space"/>
    <w:basedOn w:val="DefaultParagraphFont"/>
    <w:rsid w:val="00F4733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rPr>
      <w:rFonts w:eastAsia="Arial Unicode M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A">
    <w:name w:val="正文 A A"/>
    <w:pPr>
      <w:widowControl w:val="0"/>
      <w:jc w:val="both"/>
    </w:pPr>
    <w:rPr>
      <w:rFonts w:ascii="Calibri" w:eastAsia="Calibri" w:hAnsi="Calibri" w:cs="Calibri"/>
      <w:color w:val="000000"/>
      <w:kern w:val="2"/>
      <w:sz w:val="24"/>
      <w:szCs w:val="24"/>
      <w:u w:color="000000"/>
    </w:rPr>
  </w:style>
  <w:style w:type="paragraph" w:customStyle="1" w:styleId="1">
    <w:name w:val="正文1"/>
    <w:qFormat/>
    <w:pPr>
      <w:widowControl w:val="0"/>
      <w:jc w:val="both"/>
    </w:pPr>
    <w:rPr>
      <w:rFonts w:ascii="Arial Unicode MS" w:eastAsia="Arial Unicode MS" w:hAnsi="Arial Unicode MS" w:cs="Arial Unicode MS"/>
      <w:color w:val="000000"/>
      <w:sz w:val="24"/>
      <w:szCs w:val="24"/>
      <w:u w:color="000000"/>
    </w:rPr>
  </w:style>
  <w:style w:type="paragraph" w:customStyle="1" w:styleId="A">
    <w:name w:val="正文 A"/>
    <w:qFormat/>
    <w:pPr>
      <w:widowControl w:val="0"/>
      <w:jc w:val="both"/>
    </w:pPr>
    <w:rPr>
      <w:rFonts w:ascii="Calibri" w:eastAsia="Calibri" w:hAnsi="Calibri" w:cs="Calibri"/>
      <w:color w:val="000000"/>
      <w:kern w:val="2"/>
      <w:sz w:val="24"/>
      <w:szCs w:val="24"/>
      <w:u w:color="000000"/>
    </w:rPr>
  </w:style>
  <w:style w:type="paragraph" w:styleId="BalloonText">
    <w:name w:val="Balloon Text"/>
    <w:basedOn w:val="Normal"/>
    <w:link w:val="BalloonTextChar"/>
    <w:rsid w:val="00F473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4733E"/>
    <w:rPr>
      <w:rFonts w:eastAsia="Arial Unicode MS"/>
      <w:sz w:val="18"/>
      <w:szCs w:val="18"/>
      <w:lang w:eastAsia="en-US"/>
    </w:rPr>
  </w:style>
  <w:style w:type="character" w:styleId="Emphasis">
    <w:name w:val="Emphasis"/>
    <w:basedOn w:val="DefaultParagraphFont"/>
    <w:uiPriority w:val="20"/>
    <w:qFormat/>
    <w:rsid w:val="00F4733E"/>
    <w:rPr>
      <w:i/>
      <w:iCs/>
    </w:rPr>
  </w:style>
  <w:style w:type="character" w:customStyle="1" w:styleId="apple-converted-space">
    <w:name w:val="apple-converted-space"/>
    <w:basedOn w:val="DefaultParagraphFont"/>
    <w:rsid w:val="00F47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6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82</Characters>
  <Application>Microsoft Macintosh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e Song</dc:creator>
  <cp:lastModifiedBy>Nicolas Coudevylle</cp:lastModifiedBy>
  <cp:revision>3</cp:revision>
  <dcterms:created xsi:type="dcterms:W3CDTF">2019-11-11T22:23:00Z</dcterms:created>
  <dcterms:modified xsi:type="dcterms:W3CDTF">2019-11-11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